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63C" w:rsidRDefault="00ED6D08">
      <w:pPr>
        <w:rPr>
          <w:rFonts w:hint="eastAsia"/>
        </w:rPr>
      </w:pPr>
      <w:r>
        <w:rPr>
          <w:noProof/>
        </w:rPr>
        <w:drawing>
          <wp:inline distT="0" distB="0" distL="0" distR="0" wp14:anchorId="1609B6B8">
            <wp:extent cx="5269523" cy="1649923"/>
            <wp:effectExtent l="0" t="0" r="762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00" cy="16492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D6D08" w:rsidRPr="00ED6D08" w:rsidRDefault="00ED6D08" w:rsidP="00ED6D08">
      <w:r w:rsidRPr="00ED6D08">
        <w:rPr>
          <w:b/>
          <w:bCs/>
        </w:rPr>
        <w:t>Supplement Figure 1.</w:t>
      </w:r>
      <w:r w:rsidRPr="00ED6D08">
        <w:rPr>
          <w:rFonts w:hint="eastAsia"/>
          <w:b/>
          <w:bCs/>
        </w:rPr>
        <w:t xml:space="preserve"> </w:t>
      </w:r>
      <w:r w:rsidRPr="00ED6D08">
        <w:rPr>
          <w:b/>
          <w:bCs/>
        </w:rPr>
        <w:t>S-100β immunostaining of Schwann cells</w:t>
      </w:r>
    </w:p>
    <w:p w:rsidR="00ED6D08" w:rsidRDefault="00ED6D08">
      <w:r w:rsidRPr="00ED6D08">
        <w:t xml:space="preserve">All cells were </w:t>
      </w:r>
      <w:bookmarkStart w:id="0" w:name="_GoBack"/>
      <w:bookmarkEnd w:id="0"/>
      <w:r w:rsidRPr="00ED6D08">
        <w:t xml:space="preserve">stained homogenously by green fluorescent dye conjugated with antibody. (A) Nuclei stained with DAPI. (B) s-100β protein stained green. (C) Merged image. Scale bar = 30 </w:t>
      </w:r>
      <w:proofErr w:type="spellStart"/>
      <w:r w:rsidRPr="00ED6D08">
        <w:t>μm</w:t>
      </w:r>
      <w:proofErr w:type="spellEnd"/>
      <w:r w:rsidRPr="00ED6D08">
        <w:t>.</w:t>
      </w:r>
    </w:p>
    <w:sectPr w:rsidR="00ED6D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D08"/>
    <w:rsid w:val="001C3B24"/>
    <w:rsid w:val="00233CD4"/>
    <w:rsid w:val="00246A11"/>
    <w:rsid w:val="0024799C"/>
    <w:rsid w:val="002D58D2"/>
    <w:rsid w:val="002E784C"/>
    <w:rsid w:val="00315829"/>
    <w:rsid w:val="00416F22"/>
    <w:rsid w:val="00486377"/>
    <w:rsid w:val="004F3146"/>
    <w:rsid w:val="005C1DCE"/>
    <w:rsid w:val="006D09CC"/>
    <w:rsid w:val="006F31ED"/>
    <w:rsid w:val="00734A61"/>
    <w:rsid w:val="007D4A42"/>
    <w:rsid w:val="008466B5"/>
    <w:rsid w:val="00851DBC"/>
    <w:rsid w:val="008A711D"/>
    <w:rsid w:val="008D2702"/>
    <w:rsid w:val="00995377"/>
    <w:rsid w:val="00A36F5D"/>
    <w:rsid w:val="00A7336B"/>
    <w:rsid w:val="00AE211C"/>
    <w:rsid w:val="00B6285F"/>
    <w:rsid w:val="00C26E67"/>
    <w:rsid w:val="00C7063C"/>
    <w:rsid w:val="00C7122C"/>
    <w:rsid w:val="00CD74FA"/>
    <w:rsid w:val="00D5062D"/>
    <w:rsid w:val="00D65B4F"/>
    <w:rsid w:val="00DD53C8"/>
    <w:rsid w:val="00ED6D08"/>
    <w:rsid w:val="00F5741F"/>
    <w:rsid w:val="00F926B0"/>
    <w:rsid w:val="00FB4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D6D0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D6D0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D6D0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D6D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86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3</Characters>
  <Application>Microsoft Office Word</Application>
  <DocSecurity>0</DocSecurity>
  <Lines>1</Lines>
  <Paragraphs>1</Paragraphs>
  <ScaleCrop>false</ScaleCrop>
  <Company>Microsoft</Company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ai</dc:creator>
  <cp:lastModifiedBy>ohai</cp:lastModifiedBy>
  <cp:revision>1</cp:revision>
  <dcterms:created xsi:type="dcterms:W3CDTF">2023-08-14T14:59:00Z</dcterms:created>
  <dcterms:modified xsi:type="dcterms:W3CDTF">2023-08-14T15:00:00Z</dcterms:modified>
</cp:coreProperties>
</file>